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0B0EC4" w14:textId="20C5C9D4" w:rsidR="00E17AC5" w:rsidRDefault="00E17AC5" w:rsidP="006117A4">
      <w:pPr>
        <w:rPr>
          <w:rFonts w:ascii="Times New Roman" w:hAnsi="Times New Roman" w:cs="Times New Roman"/>
        </w:rPr>
      </w:pPr>
      <w:r w:rsidRPr="00E17AC5">
        <w:rPr>
          <w:rFonts w:ascii="Times New Roman" w:hAnsi="Times New Roman" w:cs="Times New Roman"/>
        </w:rPr>
        <w:t xml:space="preserve">Table </w:t>
      </w:r>
      <w:r w:rsidR="00256214">
        <w:rPr>
          <w:rFonts w:ascii="Times New Roman" w:hAnsi="Times New Roman" w:cs="Times New Roman"/>
        </w:rPr>
        <w:t>S</w:t>
      </w:r>
      <w:r w:rsidR="00DB5770">
        <w:rPr>
          <w:rFonts w:ascii="Times New Roman" w:hAnsi="Times New Roman" w:cs="Times New Roman"/>
        </w:rPr>
        <w:t>3</w:t>
      </w:r>
      <w:r w:rsidR="003405BE">
        <w:rPr>
          <w:rFonts w:ascii="Times New Roman" w:hAnsi="Times New Roman" w:cs="Times New Roman"/>
        </w:rPr>
        <w:t xml:space="preserve"> </w:t>
      </w:r>
      <w:r w:rsidR="00D82565">
        <w:rPr>
          <w:rFonts w:ascii="Times New Roman" w:hAnsi="Times New Roman" w:cs="Times New Roman"/>
        </w:rPr>
        <w:t xml:space="preserve">Statistical analysis of DEGs </w:t>
      </w:r>
      <w:r w:rsidR="00D82565">
        <w:rPr>
          <w:rFonts w:ascii="Times New Roman" w:hAnsi="Times New Roman" w:cs="Times New Roman" w:hint="eastAsia"/>
        </w:rPr>
        <w:t>in</w:t>
      </w:r>
      <w:r w:rsidR="00D82565">
        <w:rPr>
          <w:rFonts w:ascii="Times New Roman" w:hAnsi="Times New Roman" w:cs="Times New Roman"/>
        </w:rPr>
        <w:t xml:space="preserve"> JA and SA </w:t>
      </w:r>
      <w:proofErr w:type="spellStart"/>
      <w:r w:rsidR="00D82565">
        <w:rPr>
          <w:rFonts w:ascii="Times New Roman" w:hAnsi="Times New Roman" w:cs="Times New Roman"/>
        </w:rPr>
        <w:t>signa</w:t>
      </w:r>
      <w:r w:rsidR="0042581F">
        <w:rPr>
          <w:rFonts w:ascii="Times New Roman" w:hAnsi="Times New Roman" w:cs="Times New Roman"/>
        </w:rPr>
        <w:t>l</w:t>
      </w:r>
      <w:r w:rsidR="00D82565">
        <w:rPr>
          <w:rFonts w:ascii="Times New Roman" w:hAnsi="Times New Roman" w:cs="Times New Roman"/>
        </w:rPr>
        <w:t>l</w:t>
      </w:r>
      <w:r w:rsidR="00E542F9">
        <w:rPr>
          <w:rFonts w:ascii="Times New Roman" w:hAnsi="Times New Roman" w:cs="Times New Roman"/>
        </w:rPr>
        <w:t>ing</w:t>
      </w:r>
      <w:proofErr w:type="spellEnd"/>
      <w:r w:rsidR="00D82565">
        <w:rPr>
          <w:rFonts w:ascii="Times New Roman" w:hAnsi="Times New Roman" w:cs="Times New Roman"/>
        </w:rPr>
        <w:t xml:space="preserve"> pathway after W10-Sp1 protein treating Xanthi tobacco.</w:t>
      </w:r>
    </w:p>
    <w:tbl>
      <w:tblPr>
        <w:tblW w:w="8789" w:type="dxa"/>
        <w:jc w:val="center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817"/>
        <w:gridCol w:w="709"/>
        <w:gridCol w:w="709"/>
        <w:gridCol w:w="6554"/>
      </w:tblGrid>
      <w:tr w:rsidR="006117A4" w14:paraId="1210CF92" w14:textId="77777777" w:rsidTr="00497FF8">
        <w:trPr>
          <w:trHeight w:val="20"/>
          <w:jc w:val="center"/>
        </w:trPr>
        <w:tc>
          <w:tcPr>
            <w:tcW w:w="81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98F6FA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Gene name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347C3A4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Change type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332936EE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DEGs Number</w:t>
            </w:r>
          </w:p>
        </w:tc>
        <w:tc>
          <w:tcPr>
            <w:tcW w:w="655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2D25D2" w14:textId="7CAA80E1" w:rsidR="006117A4" w:rsidRDefault="006117A4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Gene ID and log</w:t>
            </w:r>
            <w:r w:rsidRPr="006117A4">
              <w:rPr>
                <w:rFonts w:ascii="Times New Roman" w:eastAsia="仿宋" w:hAnsi="Times New Roman"/>
                <w:szCs w:val="21"/>
                <w:vertAlign w:val="subscript"/>
              </w:rPr>
              <w:t>2</w:t>
            </w:r>
            <w:r>
              <w:rPr>
                <w:rFonts w:ascii="Times New Roman" w:eastAsia="仿宋" w:hAnsi="Times New Roman"/>
                <w:szCs w:val="21"/>
              </w:rPr>
              <w:t>(Fold change)</w:t>
            </w:r>
          </w:p>
        </w:tc>
      </w:tr>
      <w:tr w:rsidR="006117A4" w14:paraId="2154C8A3" w14:textId="77777777" w:rsidTr="00497FF8">
        <w:trPr>
          <w:trHeight w:val="20"/>
          <w:jc w:val="center"/>
        </w:trPr>
        <w:tc>
          <w:tcPr>
            <w:tcW w:w="8789" w:type="dxa"/>
            <w:gridSpan w:val="4"/>
            <w:tcBorders>
              <w:top w:val="single" w:sz="8" w:space="0" w:color="000000"/>
              <w:left w:val="nil"/>
              <w:right w:val="nil"/>
            </w:tcBorders>
          </w:tcPr>
          <w:p w14:paraId="29F7C532" w14:textId="7C87ED26" w:rsidR="006117A4" w:rsidRDefault="006117A4" w:rsidP="00497FF8">
            <w:pPr>
              <w:jc w:val="left"/>
              <w:rPr>
                <w:rFonts w:ascii="Times New Roman" w:eastAsia="仿宋" w:hAnsi="Times New Roman"/>
                <w:b/>
                <w:szCs w:val="21"/>
              </w:rPr>
            </w:pPr>
            <w:r>
              <w:rPr>
                <w:rFonts w:ascii="Times New Roman" w:eastAsia="仿宋" w:hAnsi="Times New Roman"/>
                <w:b/>
                <w:szCs w:val="21"/>
              </w:rPr>
              <w:t>J</w:t>
            </w:r>
            <w:r w:rsidR="00D82565">
              <w:rPr>
                <w:rFonts w:ascii="Times New Roman" w:eastAsia="仿宋" w:hAnsi="Times New Roman"/>
                <w:b/>
                <w:szCs w:val="21"/>
              </w:rPr>
              <w:t>A</w:t>
            </w:r>
            <w:r>
              <w:rPr>
                <w:rFonts w:ascii="Times New Roman" w:eastAsia="仿宋" w:hAnsi="Times New Roman"/>
                <w:b/>
                <w:szCs w:val="21"/>
              </w:rPr>
              <w:t xml:space="preserve"> </w:t>
            </w:r>
            <w:r w:rsidR="00D82565">
              <w:rPr>
                <w:rFonts w:ascii="Times New Roman" w:eastAsia="仿宋" w:hAnsi="Times New Roman"/>
                <w:b/>
                <w:szCs w:val="21"/>
              </w:rPr>
              <w:t>signal pathway</w:t>
            </w:r>
          </w:p>
        </w:tc>
      </w:tr>
      <w:tr w:rsidR="006117A4" w14:paraId="07317F5A" w14:textId="77777777" w:rsidTr="00497FF8">
        <w:trPr>
          <w:trHeight w:val="20"/>
          <w:jc w:val="center"/>
        </w:trPr>
        <w:tc>
          <w:tcPr>
            <w:tcW w:w="817" w:type="dxa"/>
            <w:vMerge w:val="restart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A1D4E7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i/>
                <w:szCs w:val="21"/>
              </w:rPr>
            </w:pPr>
            <w:r>
              <w:rPr>
                <w:rFonts w:ascii="Times New Roman" w:eastAsia="仿宋" w:hAnsi="Times New Roman"/>
                <w:i/>
                <w:szCs w:val="21"/>
              </w:rPr>
              <w:t>JAR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7718AE4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Up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9EA3906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1</w:t>
            </w:r>
          </w:p>
        </w:tc>
        <w:tc>
          <w:tcPr>
            <w:tcW w:w="6554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9A801D" w14:textId="77777777" w:rsidR="006117A4" w:rsidRDefault="006117A4" w:rsidP="00497FF8">
            <w:pPr>
              <w:jc w:val="left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107761031 (1.7)</w:t>
            </w:r>
          </w:p>
        </w:tc>
      </w:tr>
      <w:tr w:rsidR="006117A4" w14:paraId="0A949C99" w14:textId="77777777" w:rsidTr="00497FF8">
        <w:trPr>
          <w:trHeight w:val="20"/>
          <w:jc w:val="center"/>
        </w:trPr>
        <w:tc>
          <w:tcPr>
            <w:tcW w:w="817" w:type="dxa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EF569F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i/>
                <w:szCs w:val="21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8DACAB5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Down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C9F5D65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1</w:t>
            </w:r>
          </w:p>
        </w:tc>
        <w:tc>
          <w:tcPr>
            <w:tcW w:w="655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CEA4C9" w14:textId="77777777" w:rsidR="006117A4" w:rsidRDefault="006117A4" w:rsidP="00497FF8">
            <w:pPr>
              <w:jc w:val="left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107772988 (-1.8)</w:t>
            </w:r>
          </w:p>
        </w:tc>
      </w:tr>
      <w:tr w:rsidR="006117A4" w14:paraId="41314754" w14:textId="77777777" w:rsidTr="00497FF8">
        <w:trPr>
          <w:trHeight w:val="20"/>
          <w:jc w:val="center"/>
        </w:trPr>
        <w:tc>
          <w:tcPr>
            <w:tcW w:w="817" w:type="dxa"/>
            <w:vMerge w:val="restart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484A70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i/>
                <w:szCs w:val="21"/>
              </w:rPr>
            </w:pPr>
            <w:r>
              <w:rPr>
                <w:rFonts w:ascii="Times New Roman" w:eastAsia="仿宋" w:hAnsi="Times New Roman"/>
                <w:i/>
                <w:szCs w:val="21"/>
              </w:rPr>
              <w:t>JAZ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A5C6EA6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Up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70DA67B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2</w:t>
            </w:r>
          </w:p>
        </w:tc>
        <w:tc>
          <w:tcPr>
            <w:tcW w:w="655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B894CD" w14:textId="77777777" w:rsidR="006117A4" w:rsidRDefault="006117A4" w:rsidP="00497FF8">
            <w:pPr>
              <w:jc w:val="left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107785869 (1.2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761032 (1.1)</w:t>
            </w:r>
          </w:p>
        </w:tc>
      </w:tr>
      <w:tr w:rsidR="006117A4" w14:paraId="5DE757DA" w14:textId="77777777" w:rsidTr="00497FF8">
        <w:trPr>
          <w:trHeight w:val="20"/>
          <w:jc w:val="center"/>
        </w:trPr>
        <w:tc>
          <w:tcPr>
            <w:tcW w:w="817" w:type="dxa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8A269A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i/>
                <w:szCs w:val="21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0F7A78E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Down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7E3C29B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14</w:t>
            </w:r>
          </w:p>
        </w:tc>
        <w:tc>
          <w:tcPr>
            <w:tcW w:w="655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ADB435" w14:textId="77777777" w:rsidR="006117A4" w:rsidRDefault="006117A4" w:rsidP="00497FF8">
            <w:pPr>
              <w:jc w:val="left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107794802 (-5.1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769557 (-5.0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831139 (-4.9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 xml:space="preserve"> 107798011 (-4.9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801671 (-4.2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815661 (-3.5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 xml:space="preserve"> 107763851 (-2.7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808301 (-2.5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798038 (-2.0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 xml:space="preserve"> 107798531 (-1.5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763941 (-1.2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767880 (-1.2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 xml:space="preserve"> 1077660</w:t>
            </w:r>
            <w:bookmarkStart w:id="0" w:name="_GoBack"/>
            <w:bookmarkEnd w:id="0"/>
            <w:r>
              <w:rPr>
                <w:rFonts w:ascii="Times New Roman" w:eastAsia="仿宋" w:hAnsi="Times New Roman"/>
                <w:szCs w:val="21"/>
              </w:rPr>
              <w:t>83 (-1.0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proofErr w:type="spellStart"/>
            <w:r>
              <w:rPr>
                <w:rFonts w:ascii="Times New Roman" w:eastAsia="仿宋" w:hAnsi="Times New Roman"/>
                <w:szCs w:val="21"/>
              </w:rPr>
              <w:t>BGI_novel_G</w:t>
            </w:r>
            <w:proofErr w:type="spellEnd"/>
            <w:r>
              <w:rPr>
                <w:rFonts w:ascii="Times New Roman" w:eastAsia="仿宋" w:hAnsi="Times New Roman"/>
                <w:szCs w:val="21"/>
              </w:rPr>
              <w:t>, 000282 (-2.1)</w:t>
            </w:r>
          </w:p>
        </w:tc>
      </w:tr>
      <w:tr w:rsidR="006117A4" w14:paraId="0D3732B3" w14:textId="77777777" w:rsidTr="00497FF8">
        <w:trPr>
          <w:trHeight w:val="20"/>
          <w:jc w:val="center"/>
        </w:trPr>
        <w:tc>
          <w:tcPr>
            <w:tcW w:w="817" w:type="dxa"/>
            <w:vMerge w:val="restart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22371E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i/>
                <w:szCs w:val="21"/>
              </w:rPr>
            </w:pPr>
            <w:r>
              <w:rPr>
                <w:rFonts w:ascii="Times New Roman" w:eastAsia="仿宋" w:hAnsi="Times New Roman"/>
                <w:i/>
                <w:szCs w:val="21"/>
              </w:rPr>
              <w:t>MYC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EA9231C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Up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9B4BF44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8</w:t>
            </w:r>
          </w:p>
        </w:tc>
        <w:tc>
          <w:tcPr>
            <w:tcW w:w="655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1A623B" w14:textId="77777777" w:rsidR="006117A4" w:rsidRDefault="006117A4" w:rsidP="00497FF8">
            <w:pPr>
              <w:jc w:val="left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107807794 (2.7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820556 (1.8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810230 (1.7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 xml:space="preserve"> 107775911 (1.7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824258 (1.4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764381 (1.4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815499 (1.4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826976 (1.0)</w:t>
            </w:r>
          </w:p>
        </w:tc>
      </w:tr>
      <w:tr w:rsidR="006117A4" w14:paraId="6162537F" w14:textId="77777777" w:rsidTr="00497FF8">
        <w:trPr>
          <w:trHeight w:val="20"/>
          <w:jc w:val="center"/>
        </w:trPr>
        <w:tc>
          <w:tcPr>
            <w:tcW w:w="817" w:type="dxa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A0B886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5D3A8B2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Down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3FBA175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14</w:t>
            </w:r>
          </w:p>
        </w:tc>
        <w:tc>
          <w:tcPr>
            <w:tcW w:w="655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6DFBD1" w14:textId="77777777" w:rsidR="006117A4" w:rsidRDefault="006117A4" w:rsidP="00497FF8">
            <w:pPr>
              <w:jc w:val="left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107825229 (-6.7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811233 (-6.1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811232 (-5.7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 xml:space="preserve"> 107825228 (-4.0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801711 (-3.3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805377 (-3.1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 xml:space="preserve"> 107766344 (-2.5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765893 (-2.5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774268 (-1.9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 xml:space="preserve"> 107769417 (-1.9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824270 (-1.9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782755 (-1.9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 xml:space="preserve"> 107774314 (-1.7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774553 (-1.2)</w:t>
            </w:r>
          </w:p>
        </w:tc>
      </w:tr>
      <w:tr w:rsidR="006117A4" w14:paraId="2C9E655F" w14:textId="77777777" w:rsidTr="00497FF8">
        <w:trPr>
          <w:trHeight w:val="20"/>
          <w:jc w:val="center"/>
        </w:trPr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A0F6C" w14:textId="02FB92B7" w:rsidR="006117A4" w:rsidRDefault="006117A4" w:rsidP="00497FF8">
            <w:pPr>
              <w:jc w:val="left"/>
              <w:rPr>
                <w:rFonts w:ascii="Times New Roman" w:eastAsia="仿宋" w:hAnsi="Times New Roman"/>
                <w:b/>
                <w:szCs w:val="21"/>
              </w:rPr>
            </w:pPr>
            <w:r>
              <w:rPr>
                <w:rFonts w:ascii="Times New Roman" w:eastAsia="仿宋" w:hAnsi="Times New Roman"/>
                <w:b/>
                <w:szCs w:val="21"/>
              </w:rPr>
              <w:t>S</w:t>
            </w:r>
            <w:r w:rsidR="00D82565">
              <w:rPr>
                <w:rFonts w:ascii="Times New Roman" w:eastAsia="仿宋" w:hAnsi="Times New Roman"/>
                <w:b/>
                <w:szCs w:val="21"/>
              </w:rPr>
              <w:t>A signal pathway</w:t>
            </w:r>
          </w:p>
        </w:tc>
      </w:tr>
      <w:tr w:rsidR="006117A4" w14:paraId="061395F2" w14:textId="77777777" w:rsidTr="00497FF8">
        <w:trPr>
          <w:trHeight w:val="2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A3BDC2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i/>
                <w:szCs w:val="21"/>
              </w:rPr>
            </w:pPr>
            <w:r>
              <w:rPr>
                <w:rFonts w:ascii="Times New Roman" w:eastAsia="仿宋" w:hAnsi="Times New Roman"/>
                <w:i/>
                <w:szCs w:val="21"/>
              </w:rPr>
              <w:t>NPR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3A9EC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A9288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2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245667" w14:textId="77777777" w:rsidR="006117A4" w:rsidRDefault="006117A4" w:rsidP="00497FF8">
            <w:pPr>
              <w:jc w:val="left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107820609 (2.0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811716 (1.1)</w:t>
            </w:r>
          </w:p>
        </w:tc>
      </w:tr>
      <w:tr w:rsidR="006117A4" w14:paraId="73EBDEC4" w14:textId="77777777" w:rsidTr="00497FF8">
        <w:trPr>
          <w:trHeight w:val="20"/>
          <w:jc w:val="center"/>
        </w:trPr>
        <w:tc>
          <w:tcPr>
            <w:tcW w:w="817" w:type="dxa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6C274D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i/>
                <w:szCs w:val="21"/>
              </w:rPr>
            </w:pPr>
            <w:r>
              <w:rPr>
                <w:rFonts w:ascii="Times New Roman" w:eastAsia="仿宋" w:hAnsi="Times New Roman"/>
                <w:i/>
                <w:szCs w:val="21"/>
              </w:rPr>
              <w:t>TG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2C8C44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0DD7A1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6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162DE7" w14:textId="77777777" w:rsidR="006117A4" w:rsidRDefault="006117A4" w:rsidP="00497FF8">
            <w:pPr>
              <w:jc w:val="left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107813754 (4.4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808735 (3.0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790481 (1.9), 107772044 (1.3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815287 (1.3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BGI_novel_G003104 (2.3)</w:t>
            </w:r>
          </w:p>
        </w:tc>
      </w:tr>
      <w:tr w:rsidR="006117A4" w14:paraId="67D5E050" w14:textId="77777777" w:rsidTr="001C768B">
        <w:trPr>
          <w:trHeight w:val="20"/>
          <w:jc w:val="center"/>
        </w:trPr>
        <w:tc>
          <w:tcPr>
            <w:tcW w:w="817" w:type="dxa"/>
            <w:vMerge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CDFBF7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i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B4808D4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Dow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587552D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4</w:t>
            </w:r>
          </w:p>
        </w:tc>
        <w:tc>
          <w:tcPr>
            <w:tcW w:w="6554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DB86FA" w14:textId="77777777" w:rsidR="006117A4" w:rsidRDefault="006117A4" w:rsidP="00497FF8">
            <w:pPr>
              <w:jc w:val="left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107771305 (-2.7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782927 (-2.6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768553 (-1.7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 xml:space="preserve"> 107775514 (-1.2)</w:t>
            </w:r>
          </w:p>
        </w:tc>
      </w:tr>
      <w:tr w:rsidR="006117A4" w14:paraId="1B92FA5B" w14:textId="77777777" w:rsidTr="001C768B">
        <w:trPr>
          <w:trHeight w:val="20"/>
          <w:jc w:val="center"/>
        </w:trPr>
        <w:tc>
          <w:tcPr>
            <w:tcW w:w="81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0B3F72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i/>
                <w:szCs w:val="21"/>
              </w:rPr>
            </w:pPr>
            <w:r>
              <w:rPr>
                <w:rFonts w:ascii="Times New Roman" w:eastAsia="仿宋" w:hAnsi="Times New Roman"/>
                <w:i/>
                <w:szCs w:val="21"/>
              </w:rPr>
              <w:t>PR-1</w:t>
            </w:r>
          </w:p>
        </w:tc>
        <w:tc>
          <w:tcPr>
            <w:tcW w:w="709" w:type="dxa"/>
            <w:vAlign w:val="center"/>
          </w:tcPr>
          <w:p w14:paraId="318DBED9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Up</w:t>
            </w:r>
          </w:p>
        </w:tc>
        <w:tc>
          <w:tcPr>
            <w:tcW w:w="709" w:type="dxa"/>
            <w:vAlign w:val="center"/>
          </w:tcPr>
          <w:p w14:paraId="25DF5AC8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1</w:t>
            </w:r>
          </w:p>
        </w:tc>
        <w:tc>
          <w:tcPr>
            <w:tcW w:w="655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AA7D3B" w14:textId="77777777" w:rsidR="006117A4" w:rsidRDefault="006117A4" w:rsidP="00497FF8">
            <w:pPr>
              <w:jc w:val="left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107791665 (3.9)</w:t>
            </w:r>
          </w:p>
        </w:tc>
      </w:tr>
      <w:tr w:rsidR="006117A4" w14:paraId="0185C38F" w14:textId="77777777" w:rsidTr="001C768B">
        <w:trPr>
          <w:trHeight w:val="611"/>
          <w:jc w:val="center"/>
        </w:trPr>
        <w:tc>
          <w:tcPr>
            <w:tcW w:w="817" w:type="dxa"/>
            <w:tcBorders>
              <w:bottom w:val="single" w:sz="12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9B3831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 w14:paraId="0DC7A66A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Down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 w14:paraId="3F47F8AA" w14:textId="77777777" w:rsidR="006117A4" w:rsidRDefault="006117A4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5</w:t>
            </w:r>
          </w:p>
        </w:tc>
        <w:tc>
          <w:tcPr>
            <w:tcW w:w="6554" w:type="dxa"/>
            <w:tcBorders>
              <w:bottom w:val="single" w:sz="12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1B6886" w14:textId="77777777" w:rsidR="006117A4" w:rsidRDefault="006117A4" w:rsidP="00497FF8">
            <w:pPr>
              <w:jc w:val="left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107808770 (-9.4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807832 (-8.9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763263 (-7.8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 xml:space="preserve"> 107768378 (-5.1)</w:t>
            </w:r>
            <w:r>
              <w:rPr>
                <w:rFonts w:ascii="Times New Roman" w:eastAsia="仿宋" w:hAnsi="Times New Roman" w:hint="eastAsia"/>
                <w:szCs w:val="21"/>
              </w:rPr>
              <w:t>、</w:t>
            </w:r>
            <w:r>
              <w:rPr>
                <w:rFonts w:ascii="Times New Roman" w:eastAsia="仿宋" w:hAnsi="Times New Roman"/>
                <w:szCs w:val="21"/>
              </w:rPr>
              <w:t>107798618 (-4.8)</w:t>
            </w:r>
          </w:p>
        </w:tc>
      </w:tr>
    </w:tbl>
    <w:p w14:paraId="0B7EB913" w14:textId="10FBA9AF" w:rsidR="006117A4" w:rsidRPr="00E17AC5" w:rsidRDefault="006117A4" w:rsidP="006117A4">
      <w:pPr>
        <w:rPr>
          <w:rFonts w:ascii="Times New Roman" w:hAnsi="Times New Roman" w:cs="Times New Roman"/>
        </w:rPr>
      </w:pPr>
    </w:p>
    <w:sectPr w:rsidR="006117A4" w:rsidRPr="00E17A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AD2145" w14:textId="77777777" w:rsidR="00DB2E6A" w:rsidRDefault="00DB2E6A" w:rsidP="007A555A">
      <w:r>
        <w:separator/>
      </w:r>
    </w:p>
  </w:endnote>
  <w:endnote w:type="continuationSeparator" w:id="0">
    <w:p w14:paraId="29214B56" w14:textId="77777777" w:rsidR="00DB2E6A" w:rsidRDefault="00DB2E6A" w:rsidP="007A55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BFFC8C" w14:textId="77777777" w:rsidR="00DB2E6A" w:rsidRDefault="00DB2E6A" w:rsidP="007A555A">
      <w:r>
        <w:separator/>
      </w:r>
    </w:p>
  </w:footnote>
  <w:footnote w:type="continuationSeparator" w:id="0">
    <w:p w14:paraId="380869CD" w14:textId="77777777" w:rsidR="00DB2E6A" w:rsidRDefault="00DB2E6A" w:rsidP="007A55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2779"/>
    <w:rsid w:val="00007D80"/>
    <w:rsid w:val="00037712"/>
    <w:rsid w:val="00120531"/>
    <w:rsid w:val="0014616F"/>
    <w:rsid w:val="001C768B"/>
    <w:rsid w:val="001E4AAE"/>
    <w:rsid w:val="001F058D"/>
    <w:rsid w:val="00256214"/>
    <w:rsid w:val="002E7707"/>
    <w:rsid w:val="00324A69"/>
    <w:rsid w:val="003405BE"/>
    <w:rsid w:val="003422B6"/>
    <w:rsid w:val="0037610D"/>
    <w:rsid w:val="00411CC3"/>
    <w:rsid w:val="00417534"/>
    <w:rsid w:val="0042581F"/>
    <w:rsid w:val="00492B26"/>
    <w:rsid w:val="00592751"/>
    <w:rsid w:val="00595732"/>
    <w:rsid w:val="005F3F15"/>
    <w:rsid w:val="006117A4"/>
    <w:rsid w:val="006523DC"/>
    <w:rsid w:val="00725673"/>
    <w:rsid w:val="007A555A"/>
    <w:rsid w:val="008A46CB"/>
    <w:rsid w:val="008D1A38"/>
    <w:rsid w:val="00933C0B"/>
    <w:rsid w:val="0098448B"/>
    <w:rsid w:val="00986267"/>
    <w:rsid w:val="00A21FB3"/>
    <w:rsid w:val="00A93253"/>
    <w:rsid w:val="00AB11B2"/>
    <w:rsid w:val="00AE2986"/>
    <w:rsid w:val="00B308E1"/>
    <w:rsid w:val="00B30D5C"/>
    <w:rsid w:val="00BB5B77"/>
    <w:rsid w:val="00C3411D"/>
    <w:rsid w:val="00C745A6"/>
    <w:rsid w:val="00D12779"/>
    <w:rsid w:val="00D82565"/>
    <w:rsid w:val="00DA6E3A"/>
    <w:rsid w:val="00DB2E6A"/>
    <w:rsid w:val="00DB5770"/>
    <w:rsid w:val="00E17AC5"/>
    <w:rsid w:val="00E4363C"/>
    <w:rsid w:val="00E542F9"/>
    <w:rsid w:val="00E90D58"/>
    <w:rsid w:val="00EF3F12"/>
    <w:rsid w:val="00F75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37BAC6"/>
  <w15:chartTrackingRefBased/>
  <w15:docId w15:val="{BE5C3E82-5775-4CEE-AD42-2EC22F612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7A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2E7707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7A55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A555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A55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A55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121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9</cp:revision>
  <dcterms:created xsi:type="dcterms:W3CDTF">2021-06-07T09:48:00Z</dcterms:created>
  <dcterms:modified xsi:type="dcterms:W3CDTF">2022-06-21T03:07:00Z</dcterms:modified>
</cp:coreProperties>
</file>